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97D42" w14:textId="77777777" w:rsidR="008C036D" w:rsidRDefault="008C036D" w:rsidP="00705D56">
      <w:pPr>
        <w:shd w:val="clear" w:color="auto" w:fill="FFFFFF"/>
        <w:spacing w:after="0" w:line="312" w:lineRule="auto"/>
        <w:ind w:left="720" w:hanging="720"/>
        <w:contextualSpacing/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</w:pPr>
    </w:p>
    <w:p w14:paraId="593A8A63" w14:textId="77777777" w:rsidR="00B1796F" w:rsidRPr="008C036D" w:rsidRDefault="00B1796F" w:rsidP="00705D56">
      <w:pPr>
        <w:shd w:val="clear" w:color="auto" w:fill="FFFFFF"/>
        <w:spacing w:after="0" w:line="312" w:lineRule="auto"/>
        <w:ind w:left="720" w:hanging="720"/>
        <w:contextualSpacing/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</w:pPr>
    </w:p>
    <w:p w14:paraId="65AC68B0" w14:textId="56722886" w:rsidR="00705D56" w:rsidRPr="008C036D" w:rsidRDefault="00705D56" w:rsidP="00705D56">
      <w:pPr>
        <w:shd w:val="clear" w:color="auto" w:fill="FFFFFF"/>
        <w:spacing w:after="0" w:line="312" w:lineRule="auto"/>
        <w:ind w:left="720" w:hanging="720"/>
        <w:contextualSpacing/>
        <w:rPr>
          <w:rFonts w:ascii="Arial" w:hAnsi="Arial" w:cs="Arial"/>
          <w:b/>
          <w:color w:val="000000" w:themeColor="text1"/>
          <w:sz w:val="27"/>
          <w:szCs w:val="27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s. You’s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4</w:t>
      </w:r>
      <w:r w:rsidR="008B2145" w:rsidRPr="008C036D"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  <w:t>1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)</w:t>
      </w:r>
    </w:p>
    <w:p w14:paraId="223926CB" w14:textId="7D25C9B9" w:rsidR="00705D56" w:rsidRPr="008C036D" w:rsidRDefault="00705D56" w:rsidP="00705D56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s. You described his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66173121" w14:textId="2F653218" w:rsidR="007254CB" w:rsidRPr="008C036D" w:rsidRDefault="00705D56" w:rsidP="00705D56">
      <w:pPr>
        <w:pStyle w:val="ListParagraph"/>
        <w:numPr>
          <w:ilvl w:val="0"/>
          <w:numId w:val="8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 w:rsidR="00BB089C" w:rsidRPr="008C036D">
        <w:rPr>
          <w:rFonts w:ascii="Arial" w:hAnsi="Arial" w:cs="Arial"/>
          <w:color w:val="000000" w:themeColor="text1"/>
          <w:sz w:val="27"/>
          <w:szCs w:val="27"/>
        </w:rPr>
        <w:t>interfered with the things she usually does for fun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 xml:space="preserve">. </w:t>
      </w:r>
    </w:p>
    <w:p w14:paraId="260760D2" w14:textId="77777777" w:rsidR="008C036D" w:rsidRPr="008C036D" w:rsidRDefault="00BB089C" w:rsidP="001462FA">
      <w:pPr>
        <w:pStyle w:val="ListParagraph"/>
        <w:numPr>
          <w:ilvl w:val="0"/>
          <w:numId w:val="8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prevented her from sitting for more than 10 minutes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 xml:space="preserve">. </w:t>
      </w:r>
    </w:p>
    <w:p w14:paraId="790C1454" w14:textId="7C29DC36" w:rsidR="00BB089C" w:rsidRPr="008C036D" w:rsidRDefault="00BB089C" w:rsidP="001462FA">
      <w:pPr>
        <w:pStyle w:val="ListParagraph"/>
        <w:numPr>
          <w:ilvl w:val="0"/>
          <w:numId w:val="8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ot at all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er ability to do household chores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>.</w:t>
      </w:r>
    </w:p>
    <w:p w14:paraId="352FAB17" w14:textId="59625FC1" w:rsidR="00DF169D" w:rsidRPr="008C036D" w:rsidRDefault="00DF169D" w:rsidP="00705D56">
      <w:pPr>
        <w:pStyle w:val="ListParagraph"/>
        <w:numPr>
          <w:ilvl w:val="0"/>
          <w:numId w:val="8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ot at all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er enjoyment of life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>.</w:t>
      </w:r>
    </w:p>
    <w:p w14:paraId="53E32693" w14:textId="521B166A" w:rsidR="00DF169D" w:rsidRPr="008C036D" w:rsidRDefault="00DF169D" w:rsidP="00705D56">
      <w:pPr>
        <w:pStyle w:val="ListParagraph"/>
        <w:numPr>
          <w:ilvl w:val="0"/>
          <w:numId w:val="8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 xml:space="preserve">did 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ot at all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 xml:space="preserve"> interfere with work around the home. </w:t>
      </w:r>
    </w:p>
    <w:p w14:paraId="29B11AC6" w14:textId="02D86A94" w:rsidR="00323454" w:rsidRPr="008C036D" w:rsidRDefault="00323454" w:rsidP="00705D56">
      <w:pPr>
        <w:pStyle w:val="ListParagraph"/>
        <w:numPr>
          <w:ilvl w:val="0"/>
          <w:numId w:val="8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made her feel depressed. </w:t>
      </w:r>
    </w:p>
    <w:p w14:paraId="37106E0D" w14:textId="291BF09D" w:rsidR="001E6505" w:rsidRPr="008C036D" w:rsidRDefault="001E6505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24B0AD72" w14:textId="77777777" w:rsidR="0025190B" w:rsidRDefault="0025190B" w:rsidP="00DB6E12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727EC726" w14:textId="77777777" w:rsidR="00B1796F" w:rsidRPr="008C036D" w:rsidRDefault="00B1796F" w:rsidP="00DB6E12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63C2F720" w14:textId="6DE8A002" w:rsidR="00B64FC2" w:rsidRPr="008C036D" w:rsidRDefault="00B64FC2" w:rsidP="00DB6E12">
      <w:pPr>
        <w:shd w:val="clear" w:color="auto" w:fill="FFFFFF"/>
        <w:spacing w:after="0" w:line="312" w:lineRule="auto"/>
        <w:ind w:left="720" w:hanging="720"/>
        <w:contextualSpacing/>
        <w:rPr>
          <w:rFonts w:ascii="Arial" w:hAnsi="Arial" w:cs="Arial"/>
          <w:b/>
          <w:color w:val="000000" w:themeColor="text1"/>
          <w:sz w:val="27"/>
          <w:szCs w:val="27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r. Thomas’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53)</w:t>
      </w:r>
    </w:p>
    <w:p w14:paraId="498F69D4" w14:textId="21488C85" w:rsidR="00B64FC2" w:rsidRPr="008C036D" w:rsidRDefault="00B64FC2" w:rsidP="00DB6E12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r. Thomas </w:t>
      </w:r>
      <w:r w:rsidR="00705D56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described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his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2FEA78D3" w14:textId="5095709F" w:rsidR="0025190B" w:rsidRPr="008C036D" w:rsidRDefault="00DB6E12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</w:t>
      </w:r>
      <w:r w:rsidR="00965C2F" w:rsidRPr="008C036D">
        <w:rPr>
          <w:rFonts w:ascii="Arial" w:hAnsi="Arial" w:cs="Arial"/>
          <w:color w:val="000000" w:themeColor="text1"/>
          <w:sz w:val="27"/>
          <w:szCs w:val="27"/>
        </w:rPr>
        <w:t xml:space="preserve">interfered </w:t>
      </w:r>
      <w:r w:rsidR="00965C2F"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 little bit</w:t>
      </w:r>
      <w:r w:rsidR="00965C2F"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</w:t>
      </w:r>
      <w:r w:rsidR="002A44E7" w:rsidRPr="008C036D">
        <w:rPr>
          <w:rFonts w:ascii="Arial" w:hAnsi="Arial" w:cs="Arial"/>
          <w:color w:val="000000" w:themeColor="text1"/>
          <w:sz w:val="27"/>
          <w:szCs w:val="27"/>
        </w:rPr>
        <w:t>his</w:t>
      </w:r>
      <w:r w:rsidR="00965C2F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gramStart"/>
      <w:r w:rsidR="00965C2F" w:rsidRPr="008C036D">
        <w:rPr>
          <w:rFonts w:ascii="Arial" w:hAnsi="Arial" w:cs="Arial"/>
          <w:color w:val="000000" w:themeColor="text1"/>
          <w:sz w:val="27"/>
          <w:szCs w:val="27"/>
        </w:rPr>
        <w:t>day to day</w:t>
      </w:r>
      <w:proofErr w:type="gramEnd"/>
      <w:r w:rsidR="00965C2F" w:rsidRPr="008C036D">
        <w:rPr>
          <w:rFonts w:ascii="Arial" w:hAnsi="Arial" w:cs="Arial"/>
          <w:color w:val="000000" w:themeColor="text1"/>
          <w:sz w:val="27"/>
          <w:szCs w:val="27"/>
        </w:rPr>
        <w:t xml:space="preserve"> activitie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>.</w:t>
      </w:r>
    </w:p>
    <w:p w14:paraId="3B85066F" w14:textId="3CBF06CB" w:rsidR="00DB6E12" w:rsidRPr="008C036D" w:rsidRDefault="00DB6E12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 little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is enjoyment of recreational activities.</w:t>
      </w:r>
      <w:r w:rsidR="00705D56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6F834662" w14:textId="010C65EB" w:rsidR="006B2969" w:rsidRPr="008C036D" w:rsidRDefault="006B2969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as his pain so severe he could think of nothing else. </w:t>
      </w:r>
    </w:p>
    <w:p w14:paraId="46E673EF" w14:textId="28B18043" w:rsidR="00DB6E12" w:rsidRPr="008C036D" w:rsidRDefault="00DB6E12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interfered with his close personal relationships.</w:t>
      </w:r>
      <w:r w:rsidR="00471641" w:rsidRPr="008C036D">
        <w:rPr>
          <w:rFonts w:ascii="Arial" w:hAnsi="Arial" w:cs="Arial" w:hint="eastAsia"/>
          <w:color w:val="000000" w:themeColor="text1"/>
          <w:sz w:val="27"/>
          <w:szCs w:val="27"/>
          <w:lang w:eastAsia="ko-KR"/>
        </w:rPr>
        <w:t xml:space="preserve"> </w:t>
      </w:r>
    </w:p>
    <w:p w14:paraId="51C91429" w14:textId="5DB78AC9" w:rsidR="00DB6E12" w:rsidRPr="008C036D" w:rsidRDefault="00DB6E12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interfered with doing his tasks away from home (e.g. getting groceries running errands).</w:t>
      </w:r>
    </w:p>
    <w:p w14:paraId="14675C12" w14:textId="5038F080" w:rsidR="00DB6E12" w:rsidRPr="008C036D" w:rsidRDefault="00965C2F" w:rsidP="0008345E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 xml:space="preserve">a little 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bit with his household chores. </w:t>
      </w:r>
    </w:p>
    <w:p w14:paraId="4F657382" w14:textId="6EC63CF8" w:rsidR="00471641" w:rsidRPr="008C036D" w:rsidRDefault="00471641" w:rsidP="008C036D">
      <w:pPr>
        <w:spacing w:after="0" w:line="312" w:lineRule="auto"/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074AAA41" w14:textId="77777777" w:rsidR="008C036D" w:rsidRDefault="008C036D" w:rsidP="008C036D">
      <w:pPr>
        <w:spacing w:after="0" w:line="312" w:lineRule="auto"/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519E88DF" w14:textId="77777777" w:rsidR="00B1796F" w:rsidRPr="008C036D" w:rsidRDefault="00B1796F" w:rsidP="008C036D">
      <w:pPr>
        <w:spacing w:after="0" w:line="312" w:lineRule="auto"/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1373671B" w14:textId="51A57D1F" w:rsidR="00DB6E12" w:rsidRPr="008C036D" w:rsidRDefault="00DB6E12" w:rsidP="00DB6E12">
      <w:pPr>
        <w:shd w:val="clear" w:color="auto" w:fill="FFFFFF"/>
        <w:spacing w:after="0" w:line="312" w:lineRule="auto"/>
        <w:rPr>
          <w:rFonts w:ascii="Arial" w:hAnsi="Arial" w:cs="Arial"/>
          <w:b/>
          <w:color w:val="000000" w:themeColor="text1"/>
          <w:sz w:val="27"/>
          <w:szCs w:val="27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r. Hayes’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57)</w:t>
      </w:r>
    </w:p>
    <w:p w14:paraId="4D473DC4" w14:textId="762624EB" w:rsidR="00DB6E12" w:rsidRPr="008C036D" w:rsidRDefault="00DB6E12" w:rsidP="00DB6E12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r. Hayes </w:t>
      </w:r>
      <w:r w:rsidR="00705D56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described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his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588EEF24" w14:textId="58203F33" w:rsidR="00DB6E12" w:rsidRPr="008C036D" w:rsidRDefault="00DB6E12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sometime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made him feel discouraged.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44F1372C" w14:textId="758EAB06" w:rsidR="00DB6E12" w:rsidRPr="008C036D" w:rsidRDefault="006B2969" w:rsidP="00DB6E1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Rarely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>, he</w:t>
      </w:r>
      <w:r w:rsidR="00DB6E12" w:rsidRPr="008C036D">
        <w:rPr>
          <w:rFonts w:ascii="Arial" w:hAnsi="Arial" w:cs="Arial"/>
          <w:color w:val="000000" w:themeColor="text1"/>
          <w:sz w:val="27"/>
          <w:szCs w:val="27"/>
        </w:rPr>
        <w:t xml:space="preserve"> avoided social activities because </w:t>
      </w:r>
      <w:r w:rsidR="009850BC" w:rsidRPr="008C036D">
        <w:rPr>
          <w:rFonts w:ascii="Arial" w:hAnsi="Arial" w:cs="Arial"/>
          <w:color w:val="000000" w:themeColor="text1"/>
          <w:sz w:val="27"/>
          <w:szCs w:val="27"/>
        </w:rPr>
        <w:t>they</w:t>
      </w:r>
      <w:r w:rsidR="00DB6E12" w:rsidRPr="008C036D">
        <w:rPr>
          <w:rFonts w:ascii="Arial" w:hAnsi="Arial" w:cs="Arial"/>
          <w:color w:val="000000" w:themeColor="text1"/>
          <w:sz w:val="27"/>
          <w:szCs w:val="27"/>
        </w:rPr>
        <w:t xml:space="preserve"> might make </w:t>
      </w:r>
      <w:r w:rsidR="009850BC" w:rsidRPr="008C036D">
        <w:rPr>
          <w:rFonts w:ascii="Arial" w:hAnsi="Arial" w:cs="Arial"/>
          <w:color w:val="000000" w:themeColor="text1"/>
          <w:sz w:val="27"/>
          <w:szCs w:val="27"/>
        </w:rPr>
        <w:t>him</w:t>
      </w:r>
      <w:r w:rsidR="00DB6E12" w:rsidRPr="008C036D">
        <w:rPr>
          <w:rFonts w:ascii="Arial" w:hAnsi="Arial" w:cs="Arial"/>
          <w:color w:val="000000" w:themeColor="text1"/>
          <w:sz w:val="27"/>
          <w:szCs w:val="27"/>
        </w:rPr>
        <w:t xml:space="preserve"> hurt more</w:t>
      </w:r>
      <w:r w:rsidR="009850BC" w:rsidRPr="008C036D">
        <w:rPr>
          <w:rFonts w:ascii="Arial" w:hAnsi="Arial" w:cs="Arial"/>
          <w:color w:val="000000" w:themeColor="text1"/>
          <w:sz w:val="27"/>
          <w:szCs w:val="27"/>
        </w:rPr>
        <w:t>.</w:t>
      </w:r>
    </w:p>
    <w:p w14:paraId="620DD762" w14:textId="11AEBE19" w:rsidR="004324CA" w:rsidRPr="008C036D" w:rsidRDefault="004324CA" w:rsidP="004324CA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 little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is ability to concentrate.</w:t>
      </w:r>
    </w:p>
    <w:p w14:paraId="204A76A1" w14:textId="65627F93" w:rsidR="009A00D9" w:rsidRPr="008C036D" w:rsidRDefault="00851CFD" w:rsidP="009A00D9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sometime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prevented him from walking more than 1 mile.</w:t>
      </w:r>
      <w:r w:rsidR="009A00D9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3040166F" w14:textId="5CBFCF14" w:rsidR="00851CFD" w:rsidRPr="008C036D" w:rsidRDefault="009A00D9" w:rsidP="00851CFD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>Hi</w:t>
      </w:r>
      <w:r w:rsidR="004324CA" w:rsidRPr="008C036D">
        <w:rPr>
          <w:rFonts w:ascii="Arial" w:hAnsi="Arial" w:cs="Arial"/>
          <w:color w:val="000000" w:themeColor="text1"/>
          <w:sz w:val="27"/>
          <w:szCs w:val="27"/>
        </w:rPr>
        <w:t>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pain made it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 little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difficult to fall asleep. </w:t>
      </w:r>
    </w:p>
    <w:p w14:paraId="4D2512F4" w14:textId="1C82D89F" w:rsidR="00DB6E12" w:rsidRPr="008C036D" w:rsidRDefault="009A00D9" w:rsidP="00371363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>His pain</w:t>
      </w:r>
      <w:r w:rsidR="00851CFD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never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 w:rsidR="00851CFD" w:rsidRPr="008C036D">
        <w:rPr>
          <w:rFonts w:ascii="Arial" w:hAnsi="Arial" w:cs="Arial"/>
          <w:color w:val="000000" w:themeColor="text1"/>
          <w:sz w:val="27"/>
          <w:szCs w:val="27"/>
        </w:rPr>
        <w:t>prevented him from standing for more than 30 minutes.</w:t>
      </w:r>
      <w:r w:rsidRPr="008C036D">
        <w:rPr>
          <w:color w:val="000000" w:themeColor="text1"/>
        </w:rPr>
        <w:t xml:space="preserve"> </w:t>
      </w:r>
    </w:p>
    <w:p w14:paraId="45C2A62C" w14:textId="77777777" w:rsidR="00972052" w:rsidRPr="008C036D" w:rsidRDefault="00972052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37EF0162" w14:textId="77777777" w:rsidR="008C036D" w:rsidRPr="008C036D" w:rsidRDefault="008C036D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1D3F0676" w14:textId="77777777" w:rsidR="008C036D" w:rsidRPr="008C036D" w:rsidRDefault="008C036D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72E94B7D" w14:textId="77777777" w:rsidR="008C036D" w:rsidRPr="008C036D" w:rsidRDefault="008C036D" w:rsidP="00972052">
      <w:pPr>
        <w:shd w:val="clear" w:color="auto" w:fill="FFFFFF"/>
        <w:spacing w:after="0" w:line="312" w:lineRule="auto"/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</w:pPr>
    </w:p>
    <w:p w14:paraId="1F7AAF68" w14:textId="15E7A673" w:rsidR="00972052" w:rsidRPr="008C036D" w:rsidRDefault="00972052" w:rsidP="00972052">
      <w:pPr>
        <w:shd w:val="clear" w:color="auto" w:fill="FFFFFF"/>
        <w:spacing w:after="0" w:line="312" w:lineRule="auto"/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s. Lewis’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63)</w:t>
      </w:r>
    </w:p>
    <w:p w14:paraId="23984A9E" w14:textId="6D4E4D06" w:rsidR="00B024BE" w:rsidRPr="008C036D" w:rsidRDefault="00B024BE" w:rsidP="00B024BE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s. Lewis </w:t>
      </w:r>
      <w:r w:rsidR="00705D56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described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her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3E804AE2" w14:textId="45EBB832" w:rsidR="00C55500" w:rsidRPr="008C036D" w:rsidRDefault="00C55500" w:rsidP="0097205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somewha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er enjoyment of social activities.</w:t>
      </w:r>
      <w:r w:rsidR="008E5E64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73BA9F45" w14:textId="3488794F" w:rsidR="00C55500" w:rsidRPr="008C036D" w:rsidRDefault="00C55500" w:rsidP="0097205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was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sometime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so severe that she could think of nothing else.</w:t>
      </w:r>
      <w:r w:rsidR="006B2969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7B517A9" w14:textId="2397CC09" w:rsidR="00C55500" w:rsidRPr="008C036D" w:rsidRDefault="00C55500" w:rsidP="00972052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er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 little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er ability to remember things.</w:t>
      </w:r>
      <w:r w:rsidR="00EB4364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244047C3" w14:textId="7A39092D" w:rsidR="00EB4364" w:rsidRPr="008C036D" w:rsidRDefault="00EB4364" w:rsidP="00EB4364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interfered </w:t>
      </w:r>
      <w:r w:rsidR="00DC78BD"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somewha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er enjoyment of recreational activities.</w:t>
      </w:r>
    </w:p>
    <w:p w14:paraId="03898AB6" w14:textId="3FA442AA" w:rsidR="00494FBF" w:rsidRPr="008C036D" w:rsidRDefault="00EB4364" w:rsidP="00E9290F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Sometime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, pain made it hard to plan social activities because she didn't know if she would be in pain. </w:t>
      </w:r>
    </w:p>
    <w:p w14:paraId="430F02B5" w14:textId="47C7ED8C" w:rsidR="004324CA" w:rsidRPr="008C036D" w:rsidRDefault="004324CA" w:rsidP="004324CA">
      <w:pPr>
        <w:pStyle w:val="ListParagraph"/>
        <w:numPr>
          <w:ilvl w:val="0"/>
          <w:numId w:val="5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very much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with her enjoyment of life.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31D2980" w14:textId="4E2830C2" w:rsidR="004324CA" w:rsidRPr="008C036D" w:rsidRDefault="004324CA" w:rsidP="00471641">
      <w:pPr>
        <w:spacing w:after="0" w:line="312" w:lineRule="auto"/>
        <w:ind w:left="360"/>
        <w:rPr>
          <w:rFonts w:ascii="Arial" w:hAnsi="Arial" w:cs="Arial"/>
          <w:color w:val="000000" w:themeColor="text1"/>
          <w:sz w:val="27"/>
          <w:szCs w:val="27"/>
          <w:lang w:eastAsia="ko-KR"/>
        </w:rPr>
      </w:pPr>
    </w:p>
    <w:p w14:paraId="1083C789" w14:textId="77777777" w:rsidR="00471641" w:rsidRDefault="00471641" w:rsidP="00471641">
      <w:pPr>
        <w:spacing w:after="0" w:line="312" w:lineRule="auto"/>
        <w:ind w:left="360"/>
        <w:rPr>
          <w:rFonts w:ascii="Arial" w:hAnsi="Arial" w:cs="Arial"/>
          <w:color w:val="000000" w:themeColor="text1"/>
          <w:sz w:val="27"/>
          <w:szCs w:val="27"/>
          <w:lang w:eastAsia="ko-KR"/>
        </w:rPr>
      </w:pPr>
    </w:p>
    <w:p w14:paraId="2A88D7CA" w14:textId="77777777" w:rsidR="00B1796F" w:rsidRPr="008C036D" w:rsidRDefault="00B1796F" w:rsidP="00471641">
      <w:pPr>
        <w:spacing w:after="0" w:line="312" w:lineRule="auto"/>
        <w:ind w:left="360"/>
        <w:rPr>
          <w:rFonts w:ascii="Arial" w:hAnsi="Arial" w:cs="Arial"/>
          <w:color w:val="000000" w:themeColor="text1"/>
          <w:sz w:val="27"/>
          <w:szCs w:val="27"/>
          <w:lang w:eastAsia="ko-KR"/>
        </w:rPr>
      </w:pPr>
    </w:p>
    <w:p w14:paraId="7098CCBB" w14:textId="28923E8F" w:rsidR="00521F04" w:rsidRPr="008C036D" w:rsidRDefault="00521F04" w:rsidP="00521F04">
      <w:pPr>
        <w:shd w:val="clear" w:color="auto" w:fill="FFFFFF"/>
        <w:spacing w:after="0" w:line="312" w:lineRule="auto"/>
        <w:ind w:left="720" w:hanging="720"/>
        <w:contextualSpacing/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s. Stewart’s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66)</w:t>
      </w:r>
    </w:p>
    <w:p w14:paraId="30F304D7" w14:textId="133AE8CE" w:rsidR="00521F04" w:rsidRPr="008C036D" w:rsidRDefault="00521F04" w:rsidP="00521F04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s. Stewart </w:t>
      </w:r>
      <w:r w:rsidR="00705D56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described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her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247EC4FF" w14:textId="5E1C008D" w:rsidR="00FE3410" w:rsidRPr="008C036D" w:rsidRDefault="008C04BF" w:rsidP="00BB089C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ind w:right="-90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Quite a bit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, h</w:t>
      </w:r>
      <w:r w:rsidR="00FE3410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er pain prevented her from sitting for more than 10 minutes.</w:t>
      </w:r>
      <w:r w:rsidR="00BB089C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6106A8D7" w14:textId="57A80EC2" w:rsidR="00A733BC" w:rsidRPr="008C036D" w:rsidRDefault="00A733BC" w:rsidP="00FE3410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Her pain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sometime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de her feel depressed</w:t>
      </w:r>
      <w:r w:rsidR="00323454" w:rsidRPr="008C036D">
        <w:rPr>
          <w:rFonts w:ascii="Arial" w:hAnsi="Arial" w:cs="Arial"/>
          <w:color w:val="000000" w:themeColor="text1"/>
          <w:sz w:val="27"/>
          <w:szCs w:val="27"/>
        </w:rPr>
        <w:t>.</w:t>
      </w:r>
    </w:p>
    <w:p w14:paraId="1497AB92" w14:textId="366F1DCA" w:rsidR="00A733BC" w:rsidRPr="008C036D" w:rsidRDefault="00A733BC" w:rsidP="00FE3410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Her pain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often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prevented her from walking more than 1 mil</w:t>
      </w:r>
      <w:r w:rsidR="009A00D9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e. </w:t>
      </w:r>
    </w:p>
    <w:p w14:paraId="27FEE048" w14:textId="4AA1E8D2" w:rsidR="00215F54" w:rsidRPr="008C036D" w:rsidRDefault="00215F54" w:rsidP="00215F54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>Pain</w:t>
      </w:r>
      <w:r w:rsidR="00782ED5" w:rsidRPr="008C036D">
        <w:rPr>
          <w:rFonts w:ascii="Arial" w:hAnsi="Arial" w:cs="Arial"/>
          <w:color w:val="000000" w:themeColor="text1"/>
          <w:sz w:val="27"/>
          <w:szCs w:val="27"/>
        </w:rPr>
        <w:t xml:space="preserve"> was</w:t>
      </w:r>
      <w:r w:rsidR="00782ED5"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 xml:space="preserve"> often </w:t>
      </w:r>
      <w:r w:rsidR="00782ED5" w:rsidRPr="008C036D">
        <w:rPr>
          <w:rFonts w:ascii="Arial" w:hAnsi="Arial" w:cs="Arial"/>
          <w:color w:val="000000" w:themeColor="text1"/>
          <w:sz w:val="27"/>
          <w:szCs w:val="27"/>
        </w:rPr>
        <w:t>distressing to her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. </w:t>
      </w:r>
    </w:p>
    <w:p w14:paraId="2C71D0D6" w14:textId="73C7AB46" w:rsidR="008C04BF" w:rsidRPr="008C036D" w:rsidRDefault="00215F54" w:rsidP="00FE3410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quite a bit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with work around the home.</w:t>
      </w:r>
    </w:p>
    <w:p w14:paraId="012C62E6" w14:textId="3CCDE07B" w:rsidR="003720C3" w:rsidRPr="008C036D" w:rsidRDefault="003720C3" w:rsidP="00FE3410">
      <w:pPr>
        <w:pStyle w:val="ListParagraph"/>
        <w:numPr>
          <w:ilvl w:val="0"/>
          <w:numId w:val="6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Pain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often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restricted her social life to her home.</w:t>
      </w:r>
    </w:p>
    <w:p w14:paraId="2DB0BEE9" w14:textId="3289AC2E" w:rsidR="00521F04" w:rsidRPr="008C036D" w:rsidRDefault="00521F04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669F420A" w14:textId="06B577F7" w:rsidR="008C04BF" w:rsidRDefault="008C04BF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322FB4CA" w14:textId="77777777" w:rsidR="00B1796F" w:rsidRPr="008C036D" w:rsidRDefault="00B1796F" w:rsidP="00DB6E12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p w14:paraId="67EE5EB9" w14:textId="17DF85E2" w:rsidR="00A733BC" w:rsidRPr="008C036D" w:rsidRDefault="00A733BC" w:rsidP="00A733BC">
      <w:pPr>
        <w:shd w:val="clear" w:color="auto" w:fill="FFFFFF"/>
        <w:spacing w:after="0" w:line="312" w:lineRule="auto"/>
        <w:rPr>
          <w:rFonts w:ascii="Arial" w:hAnsi="Arial" w:cs="Arial"/>
          <w:b/>
          <w:color w:val="000000" w:themeColor="text1"/>
          <w:sz w:val="27"/>
          <w:szCs w:val="27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r. Evans’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7</w:t>
      </w:r>
      <w:r w:rsidR="008B2145" w:rsidRPr="008C036D"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  <w:t>1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)</w:t>
      </w:r>
    </w:p>
    <w:p w14:paraId="3EB4D49F" w14:textId="1EB1114A" w:rsidR="00A733BC" w:rsidRPr="008C036D" w:rsidRDefault="00A733BC" w:rsidP="00A733BC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r. Evans </w:t>
      </w:r>
      <w:r w:rsidR="00705D56"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described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his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139638A2" w14:textId="77777777" w:rsidR="008C036D" w:rsidRPr="008C036D" w:rsidRDefault="00A733BC" w:rsidP="007E7617">
      <w:pPr>
        <w:pStyle w:val="ListParagraph"/>
        <w:numPr>
          <w:ilvl w:val="0"/>
          <w:numId w:val="5"/>
        </w:numPr>
        <w:shd w:val="clear" w:color="auto" w:fill="FFFFFF"/>
        <w:spacing w:after="0" w:line="312" w:lineRule="auto"/>
        <w:ind w:right="-90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quite a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is </w:t>
      </w:r>
      <w:proofErr w:type="gramStart"/>
      <w:r w:rsidRPr="008C036D">
        <w:rPr>
          <w:rFonts w:ascii="Arial" w:hAnsi="Arial" w:cs="Arial"/>
          <w:color w:val="000000" w:themeColor="text1"/>
          <w:sz w:val="27"/>
          <w:szCs w:val="27"/>
        </w:rPr>
        <w:t>day to day</w:t>
      </w:r>
      <w:proofErr w:type="gramEnd"/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activities</w:t>
      </w:r>
      <w:r w:rsidR="00782ED5" w:rsidRPr="008C036D">
        <w:rPr>
          <w:rFonts w:ascii="Arial" w:hAnsi="Arial" w:cs="Arial"/>
          <w:color w:val="000000" w:themeColor="text1"/>
          <w:sz w:val="27"/>
          <w:szCs w:val="27"/>
        </w:rPr>
        <w:t xml:space="preserve">. </w:t>
      </w:r>
    </w:p>
    <w:p w14:paraId="27A06CC9" w14:textId="6C5E769F" w:rsidR="00A733BC" w:rsidRPr="008C036D" w:rsidRDefault="00A733BC" w:rsidP="007E7617">
      <w:pPr>
        <w:pStyle w:val="ListParagraph"/>
        <w:numPr>
          <w:ilvl w:val="0"/>
          <w:numId w:val="5"/>
        </w:numPr>
        <w:shd w:val="clear" w:color="auto" w:fill="FFFFFF"/>
        <w:spacing w:after="0" w:line="312" w:lineRule="auto"/>
        <w:ind w:right="-90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quite a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is ability to remember things</w:t>
      </w:r>
      <w:r w:rsidR="00EB4364" w:rsidRPr="008C036D">
        <w:rPr>
          <w:rFonts w:ascii="Arial" w:hAnsi="Arial" w:cs="Arial"/>
          <w:color w:val="000000" w:themeColor="text1"/>
          <w:sz w:val="27"/>
          <w:szCs w:val="27"/>
        </w:rPr>
        <w:t xml:space="preserve">. </w:t>
      </w:r>
    </w:p>
    <w:p w14:paraId="1DA2DC04" w14:textId="4593FCAF" w:rsidR="00A733BC" w:rsidRPr="008C036D" w:rsidRDefault="00A733BC" w:rsidP="00D51E5D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very much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the things </w:t>
      </w:r>
      <w:r w:rsidR="00B71802" w:rsidRPr="008C036D">
        <w:rPr>
          <w:rFonts w:ascii="Arial" w:hAnsi="Arial" w:cs="Arial"/>
          <w:color w:val="000000" w:themeColor="text1"/>
          <w:sz w:val="27"/>
          <w:szCs w:val="27"/>
        </w:rPr>
        <w:t>he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usually do</w:t>
      </w:r>
      <w:r w:rsidR="00B71802" w:rsidRPr="008C036D">
        <w:rPr>
          <w:rFonts w:ascii="Arial" w:hAnsi="Arial" w:cs="Arial"/>
          <w:color w:val="000000" w:themeColor="text1"/>
          <w:sz w:val="27"/>
          <w:szCs w:val="27"/>
        </w:rPr>
        <w:t>e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for fun</w:t>
      </w:r>
      <w:r w:rsidR="00B71802" w:rsidRPr="008C036D">
        <w:rPr>
          <w:rFonts w:ascii="Arial" w:hAnsi="Arial" w:cs="Arial"/>
          <w:color w:val="000000" w:themeColor="text1"/>
          <w:sz w:val="27"/>
          <w:szCs w:val="27"/>
        </w:rPr>
        <w:t>.</w:t>
      </w:r>
      <w:r w:rsidR="00BB089C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7AD7A14B" w14:textId="3020171F" w:rsidR="00692BCD" w:rsidRPr="008C036D" w:rsidRDefault="00692BCD" w:rsidP="00D51E5D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His pain </w:t>
      </w:r>
      <w:r w:rsidR="008D013B"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lways</w:t>
      </w:r>
      <w:r w:rsidR="008D013B" w:rsidRPr="008C036D">
        <w:rPr>
          <w:rFonts w:ascii="Arial" w:hAnsi="Arial" w:cs="Arial"/>
          <w:color w:val="000000" w:themeColor="text1"/>
          <w:sz w:val="27"/>
          <w:szCs w:val="27"/>
        </w:rPr>
        <w:t xml:space="preserve"> made it difficult to plan social activities. </w:t>
      </w:r>
    </w:p>
    <w:p w14:paraId="1C66A318" w14:textId="70469964" w:rsidR="00A733BC" w:rsidRPr="008C036D" w:rsidRDefault="008D013B" w:rsidP="00CC0E4E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quite a bit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with his relationships with other people. </w:t>
      </w:r>
    </w:p>
    <w:p w14:paraId="7A4D3DE2" w14:textId="1C35D997" w:rsidR="006E44ED" w:rsidRPr="008C036D" w:rsidRDefault="006E44ED" w:rsidP="00CC0E4E">
      <w:pPr>
        <w:pStyle w:val="ListParagraph"/>
        <w:numPr>
          <w:ilvl w:val="0"/>
          <w:numId w:val="5"/>
        </w:num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</w:t>
      </w:r>
      <w:proofErr w:type="gramStart"/>
      <w:r w:rsidRPr="008C036D">
        <w:rPr>
          <w:rFonts w:ascii="Arial" w:hAnsi="Arial" w:cs="Arial"/>
          <w:color w:val="000000" w:themeColor="text1"/>
          <w:sz w:val="27"/>
          <w:szCs w:val="27"/>
        </w:rPr>
        <w:t>interfere</w:t>
      </w:r>
      <w:proofErr w:type="gramEnd"/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 xml:space="preserve">very 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much with his ability to work (including work at home). </w:t>
      </w:r>
    </w:p>
    <w:p w14:paraId="1EE57537" w14:textId="77777777" w:rsidR="00471641" w:rsidRPr="008C036D" w:rsidRDefault="00471641" w:rsidP="00705D56">
      <w:pPr>
        <w:shd w:val="clear" w:color="auto" w:fill="FFFFFF"/>
        <w:spacing w:after="0" w:line="312" w:lineRule="auto"/>
        <w:ind w:left="720" w:hanging="720"/>
        <w:contextualSpacing/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</w:pPr>
    </w:p>
    <w:p w14:paraId="0502E69F" w14:textId="77777777" w:rsidR="008C036D" w:rsidRPr="008C036D" w:rsidRDefault="008C036D" w:rsidP="00705D56">
      <w:pPr>
        <w:shd w:val="clear" w:color="auto" w:fill="FFFFFF"/>
        <w:spacing w:after="0" w:line="312" w:lineRule="auto"/>
        <w:ind w:left="720" w:hanging="720"/>
        <w:contextualSpacing/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</w:pPr>
    </w:p>
    <w:p w14:paraId="06F4CB89" w14:textId="77777777" w:rsidR="00471641" w:rsidRPr="008C036D" w:rsidRDefault="00471641" w:rsidP="00705D56">
      <w:pPr>
        <w:shd w:val="clear" w:color="auto" w:fill="FFFFFF"/>
        <w:spacing w:after="0" w:line="312" w:lineRule="auto"/>
        <w:ind w:left="720" w:hanging="720"/>
        <w:contextualSpacing/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</w:pPr>
    </w:p>
    <w:p w14:paraId="11E3C68A" w14:textId="77777777" w:rsidR="008C036D" w:rsidRPr="008C036D" w:rsidRDefault="008C036D" w:rsidP="002B684C">
      <w:pPr>
        <w:shd w:val="clear" w:color="auto" w:fill="FFFFFF"/>
        <w:spacing w:after="0" w:line="312" w:lineRule="auto"/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</w:pPr>
    </w:p>
    <w:p w14:paraId="43A422A8" w14:textId="5B561EAD" w:rsidR="00705D56" w:rsidRPr="008C036D" w:rsidRDefault="00705D56" w:rsidP="002B684C">
      <w:pPr>
        <w:shd w:val="clear" w:color="auto" w:fill="FFFFFF"/>
        <w:spacing w:after="0" w:line="312" w:lineRule="auto"/>
        <w:rPr>
          <w:rFonts w:ascii="Arial" w:hAnsi="Arial" w:cs="Arial"/>
          <w:b/>
          <w:color w:val="000000" w:themeColor="text1"/>
          <w:sz w:val="27"/>
          <w:szCs w:val="27"/>
          <w:lang w:eastAsia="ko-KR"/>
        </w:rPr>
      </w:pPr>
      <w:r w:rsidRPr="008C036D">
        <w:rPr>
          <w:rFonts w:ascii="Arial" w:eastAsia="Times New Roman" w:hAnsi="Arial" w:cs="Arial"/>
          <w:b/>
          <w:color w:val="000000" w:themeColor="text1"/>
          <w:sz w:val="27"/>
          <w:szCs w:val="27"/>
          <w:u w:val="single"/>
        </w:rPr>
        <w:t xml:space="preserve">Ms. Coleman’s Pain Interference 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(8</w:t>
      </w:r>
      <w:r w:rsidR="008B2145" w:rsidRPr="008C036D">
        <w:rPr>
          <w:rFonts w:ascii="Arial" w:hAnsi="Arial" w:cs="Arial"/>
          <w:b/>
          <w:color w:val="000000" w:themeColor="text1"/>
          <w:sz w:val="27"/>
          <w:szCs w:val="27"/>
          <w:u w:val="single"/>
          <w:lang w:eastAsia="ko-KR"/>
        </w:rPr>
        <w:t>1</w:t>
      </w:r>
      <w:r w:rsidR="002B684C" w:rsidRPr="008C036D">
        <w:rPr>
          <w:rFonts w:ascii="Arial" w:hAnsi="Arial" w:cs="Arial" w:hint="eastAsia"/>
          <w:b/>
          <w:color w:val="000000" w:themeColor="text1"/>
          <w:sz w:val="27"/>
          <w:szCs w:val="27"/>
          <w:u w:val="single"/>
          <w:lang w:eastAsia="ko-KR"/>
        </w:rPr>
        <w:t>)</w:t>
      </w:r>
    </w:p>
    <w:p w14:paraId="0AD26F8F" w14:textId="58A45D0B" w:rsidR="00705D56" w:rsidRPr="008C036D" w:rsidRDefault="00705D56" w:rsidP="00705D56">
      <w:p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This is how Ms. Coleman described her pain </w:t>
      </w:r>
      <w:r w:rsidRPr="008C036D">
        <w:rPr>
          <w:rFonts w:ascii="Arial" w:eastAsia="Times New Roman" w:hAnsi="Arial" w:cs="Arial"/>
          <w:i/>
          <w:iCs/>
          <w:color w:val="000000" w:themeColor="text1"/>
          <w:sz w:val="27"/>
          <w:szCs w:val="27"/>
          <w:u w:val="single"/>
        </w:rPr>
        <w:t>over the last 7 d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:</w:t>
      </w:r>
    </w:p>
    <w:p w14:paraId="460E8356" w14:textId="4FDF909C" w:rsidR="00705D56" w:rsidRPr="008C036D" w:rsidRDefault="00705D56" w:rsidP="00705D56">
      <w:pPr>
        <w:pStyle w:val="ListParagraph"/>
        <w:numPr>
          <w:ilvl w:val="0"/>
          <w:numId w:val="4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Pain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alw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restricted her social life to her home. </w:t>
      </w:r>
    </w:p>
    <w:p w14:paraId="35D15189" w14:textId="4B0EE9A7" w:rsidR="00705D56" w:rsidRPr="008C036D" w:rsidRDefault="00705D56" w:rsidP="00705D56">
      <w:pPr>
        <w:pStyle w:val="ListParagraph"/>
        <w:numPr>
          <w:ilvl w:val="0"/>
          <w:numId w:val="4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Pain interfered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very much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with her enjoyment of life.</w:t>
      </w:r>
      <w:r w:rsidR="00DF169D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21940215" w14:textId="73B0568B" w:rsidR="00705D56" w:rsidRPr="008C036D" w:rsidRDefault="00705D56" w:rsidP="00705D56">
      <w:pPr>
        <w:pStyle w:val="ListParagraph"/>
        <w:numPr>
          <w:ilvl w:val="0"/>
          <w:numId w:val="4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Her pain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always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prevented her from </w:t>
      </w:r>
      <w:proofErr w:type="gramStart"/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>sitting</w:t>
      </w:r>
      <w:proofErr w:type="gramEnd"/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ore than 10 minutes</w:t>
      </w:r>
      <w:r w:rsidR="006E5EC7" w:rsidRPr="008C036D">
        <w:rPr>
          <w:rFonts w:ascii="Arial" w:hAnsi="Arial" w:cs="Arial"/>
          <w:color w:val="000000" w:themeColor="text1"/>
          <w:sz w:val="27"/>
          <w:szCs w:val="27"/>
        </w:rPr>
        <w:t xml:space="preserve">. </w:t>
      </w:r>
    </w:p>
    <w:p w14:paraId="6CD1CC4B" w14:textId="6E28AE81" w:rsidR="00705D56" w:rsidRPr="008C036D" w:rsidRDefault="00705D56" w:rsidP="00705D56">
      <w:pPr>
        <w:pStyle w:val="ListParagraph"/>
        <w:numPr>
          <w:ilvl w:val="0"/>
          <w:numId w:val="4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Her pain felt 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  <w:u w:val="single"/>
        </w:rPr>
        <w:t>very much</w:t>
      </w:r>
      <w:r w:rsidRPr="008C036D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like a burden to her.</w:t>
      </w:r>
      <w:r w:rsidR="00DF169D" w:rsidRPr="008C036D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33883B17" w14:textId="4D5134B5" w:rsidR="00C6318C" w:rsidRPr="008C036D" w:rsidRDefault="00C6318C" w:rsidP="00705D56">
      <w:pPr>
        <w:pStyle w:val="ListParagraph"/>
        <w:numPr>
          <w:ilvl w:val="0"/>
          <w:numId w:val="4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lway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kept her from socializing with others. </w:t>
      </w:r>
    </w:p>
    <w:p w14:paraId="0118362A" w14:textId="7165AAB2" w:rsidR="004324CA" w:rsidRPr="008C036D" w:rsidRDefault="004324CA" w:rsidP="00705D56">
      <w:pPr>
        <w:pStyle w:val="ListParagraph"/>
        <w:numPr>
          <w:ilvl w:val="0"/>
          <w:numId w:val="4"/>
        </w:numPr>
        <w:shd w:val="clear" w:color="auto" w:fill="FFFFFF"/>
        <w:spacing w:after="0" w:line="312" w:lineRule="auto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Pain </w:t>
      </w:r>
      <w:r w:rsidRPr="008C036D">
        <w:rPr>
          <w:rFonts w:ascii="Arial" w:hAnsi="Arial" w:cs="Arial"/>
          <w:color w:val="000000" w:themeColor="text1"/>
          <w:sz w:val="27"/>
          <w:szCs w:val="27"/>
          <w:u w:val="single"/>
        </w:rPr>
        <w:t>always</w:t>
      </w:r>
      <w:r w:rsidRPr="008C036D">
        <w:rPr>
          <w:rFonts w:ascii="Arial" w:hAnsi="Arial" w:cs="Arial"/>
          <w:color w:val="000000" w:themeColor="text1"/>
          <w:sz w:val="27"/>
          <w:szCs w:val="27"/>
        </w:rPr>
        <w:t xml:space="preserve"> made her feel anxious.</w:t>
      </w:r>
    </w:p>
    <w:p w14:paraId="772438CE" w14:textId="77777777" w:rsidR="00705D56" w:rsidRPr="008C036D" w:rsidRDefault="00705D56" w:rsidP="00705D56">
      <w:pPr>
        <w:spacing w:after="0" w:line="312" w:lineRule="auto"/>
        <w:rPr>
          <w:rFonts w:ascii="Arial" w:hAnsi="Arial" w:cs="Arial"/>
          <w:color w:val="000000" w:themeColor="text1"/>
          <w:sz w:val="27"/>
          <w:szCs w:val="27"/>
        </w:rPr>
      </w:pPr>
    </w:p>
    <w:sectPr w:rsidR="00705D56" w:rsidRPr="008C036D" w:rsidSect="006668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A7E8A" w14:textId="77777777" w:rsidR="00971698" w:rsidRDefault="00971698" w:rsidP="001E6505">
      <w:pPr>
        <w:spacing w:after="0" w:line="240" w:lineRule="auto"/>
      </w:pPr>
      <w:r>
        <w:separator/>
      </w:r>
    </w:p>
  </w:endnote>
  <w:endnote w:type="continuationSeparator" w:id="0">
    <w:p w14:paraId="7015BABD" w14:textId="77777777" w:rsidR="00971698" w:rsidRDefault="00971698" w:rsidP="001E6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64353" w14:textId="77777777" w:rsidR="00971698" w:rsidRDefault="00971698" w:rsidP="001E6505">
      <w:pPr>
        <w:spacing w:after="0" w:line="240" w:lineRule="auto"/>
      </w:pPr>
      <w:r>
        <w:separator/>
      </w:r>
    </w:p>
  </w:footnote>
  <w:footnote w:type="continuationSeparator" w:id="0">
    <w:p w14:paraId="6F095E75" w14:textId="77777777" w:rsidR="00971698" w:rsidRDefault="00971698" w:rsidP="001E6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C63B3"/>
    <w:multiLevelType w:val="hybridMultilevel"/>
    <w:tmpl w:val="2018C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02FBF"/>
    <w:multiLevelType w:val="hybridMultilevel"/>
    <w:tmpl w:val="D3B8F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7076A"/>
    <w:multiLevelType w:val="hybridMultilevel"/>
    <w:tmpl w:val="5C2ED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16C56"/>
    <w:multiLevelType w:val="hybridMultilevel"/>
    <w:tmpl w:val="C9B47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D0BB1"/>
    <w:multiLevelType w:val="hybridMultilevel"/>
    <w:tmpl w:val="656AF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E66F5"/>
    <w:multiLevelType w:val="hybridMultilevel"/>
    <w:tmpl w:val="01A2E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1527F8"/>
    <w:multiLevelType w:val="hybridMultilevel"/>
    <w:tmpl w:val="0680A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D557E"/>
    <w:multiLevelType w:val="hybridMultilevel"/>
    <w:tmpl w:val="00D09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7202143">
    <w:abstractNumId w:val="7"/>
  </w:num>
  <w:num w:numId="2" w16cid:durableId="1747341247">
    <w:abstractNumId w:val="5"/>
  </w:num>
  <w:num w:numId="3" w16cid:durableId="578294639">
    <w:abstractNumId w:val="0"/>
  </w:num>
  <w:num w:numId="4" w16cid:durableId="134686646">
    <w:abstractNumId w:val="1"/>
  </w:num>
  <w:num w:numId="5" w16cid:durableId="240408529">
    <w:abstractNumId w:val="6"/>
  </w:num>
  <w:num w:numId="6" w16cid:durableId="2130316146">
    <w:abstractNumId w:val="2"/>
  </w:num>
  <w:num w:numId="7" w16cid:durableId="1960070512">
    <w:abstractNumId w:val="4"/>
  </w:num>
  <w:num w:numId="8" w16cid:durableId="2454567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DDE"/>
    <w:rsid w:val="000849CB"/>
    <w:rsid w:val="001156FA"/>
    <w:rsid w:val="00131A9B"/>
    <w:rsid w:val="001446A1"/>
    <w:rsid w:val="001A1B4C"/>
    <w:rsid w:val="001E6505"/>
    <w:rsid w:val="00215F54"/>
    <w:rsid w:val="00220A0A"/>
    <w:rsid w:val="00232326"/>
    <w:rsid w:val="0025190B"/>
    <w:rsid w:val="002A0469"/>
    <w:rsid w:val="002A44E7"/>
    <w:rsid w:val="002B684C"/>
    <w:rsid w:val="002D5CD1"/>
    <w:rsid w:val="00323454"/>
    <w:rsid w:val="003620BC"/>
    <w:rsid w:val="003720C3"/>
    <w:rsid w:val="003B392A"/>
    <w:rsid w:val="00431E22"/>
    <w:rsid w:val="004324CA"/>
    <w:rsid w:val="00451A5F"/>
    <w:rsid w:val="00471641"/>
    <w:rsid w:val="004922C5"/>
    <w:rsid w:val="00494FBF"/>
    <w:rsid w:val="00501675"/>
    <w:rsid w:val="00521F04"/>
    <w:rsid w:val="00527C17"/>
    <w:rsid w:val="00651BE6"/>
    <w:rsid w:val="00656FBF"/>
    <w:rsid w:val="00666826"/>
    <w:rsid w:val="00692BCD"/>
    <w:rsid w:val="006B2969"/>
    <w:rsid w:val="006E3FE3"/>
    <w:rsid w:val="006E44ED"/>
    <w:rsid w:val="006E5EC7"/>
    <w:rsid w:val="007012F7"/>
    <w:rsid w:val="00705D56"/>
    <w:rsid w:val="007254CB"/>
    <w:rsid w:val="00730B4F"/>
    <w:rsid w:val="0074071B"/>
    <w:rsid w:val="00782ED5"/>
    <w:rsid w:val="00786927"/>
    <w:rsid w:val="007A1B93"/>
    <w:rsid w:val="007F0572"/>
    <w:rsid w:val="00851CFD"/>
    <w:rsid w:val="008603FC"/>
    <w:rsid w:val="008B2145"/>
    <w:rsid w:val="008C036D"/>
    <w:rsid w:val="008C04BF"/>
    <w:rsid w:val="008D013B"/>
    <w:rsid w:val="008D5DDE"/>
    <w:rsid w:val="008E5E64"/>
    <w:rsid w:val="008F477D"/>
    <w:rsid w:val="00965C2F"/>
    <w:rsid w:val="009661C4"/>
    <w:rsid w:val="00971698"/>
    <w:rsid w:val="00972052"/>
    <w:rsid w:val="009850BC"/>
    <w:rsid w:val="00995FBD"/>
    <w:rsid w:val="009A00D9"/>
    <w:rsid w:val="00A733BC"/>
    <w:rsid w:val="00A924AD"/>
    <w:rsid w:val="00AE517D"/>
    <w:rsid w:val="00B024BE"/>
    <w:rsid w:val="00B1796F"/>
    <w:rsid w:val="00B371E1"/>
    <w:rsid w:val="00B64FC2"/>
    <w:rsid w:val="00B71802"/>
    <w:rsid w:val="00B915D1"/>
    <w:rsid w:val="00BB089C"/>
    <w:rsid w:val="00C01FCB"/>
    <w:rsid w:val="00C55500"/>
    <w:rsid w:val="00C6318C"/>
    <w:rsid w:val="00CD74D5"/>
    <w:rsid w:val="00CE00DD"/>
    <w:rsid w:val="00D41487"/>
    <w:rsid w:val="00D6293B"/>
    <w:rsid w:val="00DB6E12"/>
    <w:rsid w:val="00DC78BD"/>
    <w:rsid w:val="00DF169D"/>
    <w:rsid w:val="00E14333"/>
    <w:rsid w:val="00E91FD6"/>
    <w:rsid w:val="00E9290F"/>
    <w:rsid w:val="00EB4364"/>
    <w:rsid w:val="00F05800"/>
    <w:rsid w:val="00F12DD4"/>
    <w:rsid w:val="00F80D4E"/>
    <w:rsid w:val="00F87151"/>
    <w:rsid w:val="00FD7949"/>
    <w:rsid w:val="00FE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DE7C"/>
  <w15:chartTrackingRefBased/>
  <w15:docId w15:val="{BCFAAFB7-E876-4F50-8363-392243AD5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0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6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505"/>
  </w:style>
  <w:style w:type="paragraph" w:styleId="Footer">
    <w:name w:val="footer"/>
    <w:basedOn w:val="Normal"/>
    <w:link w:val="FooterChar"/>
    <w:uiPriority w:val="99"/>
    <w:unhideWhenUsed/>
    <w:rsid w:val="001E6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n Frances Cook</dc:creator>
  <cp:keywords/>
  <dc:description/>
  <cp:lastModifiedBy>You, Sophia (HSC)</cp:lastModifiedBy>
  <cp:revision>4</cp:revision>
  <dcterms:created xsi:type="dcterms:W3CDTF">2025-06-07T01:40:00Z</dcterms:created>
  <dcterms:modified xsi:type="dcterms:W3CDTF">2025-06-07T01:57:00Z</dcterms:modified>
</cp:coreProperties>
</file>